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BB6" w:rsidRPr="00870C05" w:rsidRDefault="00267BB6" w:rsidP="00870C05">
      <w:pPr>
        <w:pStyle w:val="Heading2"/>
        <w:spacing w:before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23259618"/>
      <w:r w:rsidRPr="00870C05">
        <w:rPr>
          <w:rFonts w:ascii="Times New Roman" w:hAnsi="Times New Roman" w:cs="Times New Roman"/>
          <w:color w:val="auto"/>
          <w:sz w:val="24"/>
          <w:szCs w:val="24"/>
        </w:rPr>
        <w:t>Questionnaire (English version)</w:t>
      </w:r>
      <w:bookmarkEnd w:id="0"/>
    </w:p>
    <w:p w:rsidR="00267BB6" w:rsidRPr="00870C05" w:rsidRDefault="00267BB6" w:rsidP="00870C05">
      <w:pPr>
        <w:spacing w:after="100" w:afterAutospacing="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0C05">
        <w:rPr>
          <w:rFonts w:ascii="Times New Roman" w:hAnsi="Times New Roman" w:cs="Times New Roman"/>
          <w:b/>
          <w:bCs/>
          <w:sz w:val="24"/>
          <w:szCs w:val="24"/>
        </w:rPr>
        <w:t>Part 1.  Socio-demographic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4"/>
        <w:gridCol w:w="4243"/>
        <w:gridCol w:w="3813"/>
      </w:tblGrid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03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 classifications</w:t>
            </w:r>
          </w:p>
        </w:tc>
      </w:tr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203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_____________ years</w:t>
            </w:r>
          </w:p>
        </w:tc>
      </w:tr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at is your occupation at this time?</w:t>
            </w:r>
          </w:p>
        </w:tc>
        <w:tc>
          <w:tcPr>
            <w:tcW w:w="2039" w:type="pct"/>
          </w:tcPr>
          <w:p w:rsidR="00195F78" w:rsidRPr="00870C05" w:rsidRDefault="00195F78" w:rsidP="00870C0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Toc395102601"/>
            <w:bookmarkStart w:id="2" w:name="_Toc423143480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Government employed</w:t>
            </w:r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Toc395102603"/>
            <w:bookmarkStart w:id="4" w:name="_Toc423143482"/>
            <w:bookmarkEnd w:id="1"/>
            <w:bookmarkEnd w:id="2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  <w:bookmarkStart w:id="5" w:name="_Toc395102604"/>
            <w:bookmarkStart w:id="6" w:name="_Toc423143483"/>
            <w:bookmarkEnd w:id="3"/>
            <w:bookmarkEnd w:id="4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  <w:bookmarkEnd w:id="5"/>
            <w:bookmarkEnd w:id="6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Other, specify_________</w:t>
            </w:r>
          </w:p>
        </w:tc>
      </w:tr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 xml:space="preserve">What is the highest level of education you reached? </w:t>
            </w:r>
          </w:p>
        </w:tc>
        <w:tc>
          <w:tcPr>
            <w:tcW w:w="2039" w:type="pct"/>
          </w:tcPr>
          <w:p w:rsidR="00195F78" w:rsidRPr="00870C05" w:rsidRDefault="00195F78" w:rsidP="00870C0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Toc423143484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Cannot read and write</w:t>
            </w:r>
            <w:bookmarkEnd w:id="7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Read and write only</w:t>
            </w:r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Secondary school and above</w:t>
            </w:r>
          </w:p>
        </w:tc>
      </w:tr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039" w:type="pct"/>
          </w:tcPr>
          <w:p w:rsidR="00195F78" w:rsidRPr="00870C05" w:rsidRDefault="00195F78" w:rsidP="00870C0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Toc395102605"/>
            <w:bookmarkStart w:id="9" w:name="_Toc423143485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  <w:bookmarkStart w:id="10" w:name="_Toc395102606"/>
            <w:bookmarkStart w:id="11" w:name="_Toc423143486"/>
            <w:bookmarkEnd w:id="8"/>
            <w:bookmarkEnd w:id="9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  <w:bookmarkStart w:id="12" w:name="_Toc395102607"/>
            <w:bookmarkStart w:id="13" w:name="_Toc423143487"/>
            <w:bookmarkEnd w:id="10"/>
            <w:bookmarkEnd w:id="11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  <w:bookmarkStart w:id="14" w:name="_Toc395102608"/>
            <w:bookmarkStart w:id="15" w:name="_Toc423143488"/>
            <w:bookmarkEnd w:id="12"/>
            <w:bookmarkEnd w:id="13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bookmarkStart w:id="16" w:name="_Toc395102609"/>
            <w:bookmarkStart w:id="17" w:name="_Toc423143489"/>
            <w:bookmarkEnd w:id="14"/>
            <w:bookmarkEnd w:id="15"/>
          </w:p>
          <w:p w:rsidR="00195F78" w:rsidRPr="00870C05" w:rsidRDefault="00195F78" w:rsidP="00870C0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bookmarkEnd w:id="16"/>
            <w:bookmarkEnd w:id="17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039" w:type="pct"/>
          </w:tcPr>
          <w:p w:rsidR="00195F78" w:rsidRPr="00870C05" w:rsidRDefault="00195F78" w:rsidP="00870C0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Toc395102614"/>
            <w:bookmarkStart w:id="19" w:name="_Toc423143494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bookmarkStart w:id="20" w:name="_Toc423143495"/>
            <w:bookmarkEnd w:id="18"/>
            <w:bookmarkEnd w:id="19"/>
          </w:p>
          <w:p w:rsidR="00195F78" w:rsidRDefault="00195F78" w:rsidP="00870C0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arried</w:t>
            </w:r>
            <w:bookmarkStart w:id="21" w:name="_Toc395102615"/>
            <w:bookmarkStart w:id="22" w:name="_Toc423143496"/>
            <w:bookmarkEnd w:id="20"/>
          </w:p>
          <w:p w:rsidR="00195F78" w:rsidRDefault="00195F78" w:rsidP="00870C0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Toc395102616"/>
            <w:bookmarkStart w:id="24" w:name="_Toc423143497"/>
            <w:bookmarkEnd w:id="21"/>
            <w:bookmarkEnd w:id="22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bookmarkStart w:id="25" w:name="_Toc395102617"/>
            <w:bookmarkStart w:id="26" w:name="_Toc423143498"/>
            <w:bookmarkEnd w:id="23"/>
            <w:bookmarkEnd w:id="24"/>
          </w:p>
          <w:p w:rsidR="00195F78" w:rsidRPr="00EB2B1A" w:rsidRDefault="00195F78" w:rsidP="00870C0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bookmarkEnd w:id="25"/>
            <w:bookmarkEnd w:id="26"/>
          </w:p>
        </w:tc>
      </w:tr>
      <w:tr w:rsidR="00195F78" w:rsidRPr="00870C05" w:rsidTr="00195F78">
        <w:trPr>
          <w:trHeight w:val="548"/>
        </w:trPr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Toc395102618"/>
            <w:bookmarkStart w:id="28" w:name="_Toc423143499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bookmarkEnd w:id="27"/>
            <w:bookmarkEnd w:id="28"/>
          </w:p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Toc395102619"/>
            <w:bookmarkStart w:id="30" w:name="_Toc423143500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End w:id="29"/>
            <w:bookmarkEnd w:id="30"/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195F78" w:rsidRPr="00870C05" w:rsidTr="00195F78">
        <w:tc>
          <w:tcPr>
            <w:tcW w:w="692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26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Toc395102622"/>
            <w:bookmarkStart w:id="32" w:name="_Toc423143503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at is your average monthly household income</w:t>
            </w:r>
            <w:bookmarkEnd w:id="31"/>
            <w:bookmarkEnd w:id="32"/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pct"/>
          </w:tcPr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____________ ETB</w:t>
            </w:r>
          </w:p>
          <w:p w:rsidR="00195F78" w:rsidRPr="00870C05" w:rsidRDefault="00195F78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7BB6" w:rsidRPr="00870C05" w:rsidRDefault="00267BB6" w:rsidP="00870C0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3" w:name="_Toc395102624"/>
    </w:p>
    <w:p w:rsidR="00B75ED5" w:rsidRDefault="00B75ED5" w:rsidP="00870C05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4" w:name="_Toc423143504"/>
    </w:p>
    <w:p w:rsidR="002F5C6A" w:rsidRDefault="002F5C6A" w:rsidP="00870C0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5F78" w:rsidRDefault="00195F78" w:rsidP="00870C0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7BB6" w:rsidRPr="00870C05" w:rsidRDefault="00267BB6" w:rsidP="00870C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70C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</w:t>
      </w:r>
      <w:r w:rsidR="0074170F" w:rsidRPr="00870C05">
        <w:rPr>
          <w:rFonts w:ascii="Times New Roman" w:hAnsi="Times New Roman" w:cs="Times New Roman"/>
          <w:b/>
          <w:sz w:val="24"/>
          <w:szCs w:val="24"/>
        </w:rPr>
        <w:t>2:</w:t>
      </w:r>
      <w:r w:rsidRPr="00870C05">
        <w:rPr>
          <w:rFonts w:ascii="Times New Roman" w:hAnsi="Times New Roman" w:cs="Times New Roman"/>
          <w:b/>
          <w:sz w:val="24"/>
          <w:szCs w:val="24"/>
        </w:rPr>
        <w:t xml:space="preserve"> Knowledge on cervical cancer</w:t>
      </w:r>
      <w:bookmarkEnd w:id="33"/>
      <w:bookmarkEnd w:id="3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696"/>
        <w:gridCol w:w="4939"/>
      </w:tblGrid>
      <w:tr w:rsidR="00267BB6" w:rsidRPr="00870C05" w:rsidTr="002E7744"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696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Have you ever heard about cervical cancer</w:t>
            </w:r>
          </w:p>
        </w:tc>
        <w:tc>
          <w:tcPr>
            <w:tcW w:w="4939" w:type="dxa"/>
          </w:tcPr>
          <w:p w:rsidR="0074170F" w:rsidRPr="00030E41" w:rsidRDefault="00267BB6" w:rsidP="00030E4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_Toc395102625"/>
            <w:bookmarkStart w:id="36" w:name="_Toc423143505"/>
            <w:r w:rsidRPr="00030E4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End w:id="35"/>
            <w:r w:rsidRPr="00030E4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:rsidR="00267BB6" w:rsidRPr="00870C05" w:rsidRDefault="00267BB6" w:rsidP="00870C0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bookmarkEnd w:id="36"/>
            <w:r w:rsidR="00030E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267BB6" w:rsidRPr="00870C05" w:rsidTr="002E7744"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696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ere did you first learn about carcinoma of the cervix</w:t>
            </w:r>
            <w:r w:rsidR="00722CDA">
              <w:rPr>
                <w:rFonts w:ascii="Times New Roman" w:hAnsi="Times New Roman" w:cs="Times New Roman"/>
                <w:sz w:val="24"/>
                <w:szCs w:val="24"/>
              </w:rPr>
              <w:t xml:space="preserve">? (More than </w:t>
            </w:r>
            <w:r w:rsidR="00722CDA" w:rsidRPr="005E5508">
              <w:rPr>
                <w:rFonts w:ascii="Times New Roman" w:hAnsi="Times New Roman" w:cs="Times New Roman"/>
                <w:sz w:val="24"/>
                <w:szCs w:val="24"/>
              </w:rPr>
              <w:t>one answer is allowed)</w:t>
            </w:r>
            <w:r w:rsidR="00722C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39" w:type="dxa"/>
          </w:tcPr>
          <w:p w:rsidR="00FC5BEC" w:rsidRPr="00FC5BEC" w:rsidRDefault="00267BB6" w:rsidP="00FC5BE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_Toc395102627"/>
            <w:bookmarkStart w:id="38" w:name="_Toc423143506"/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News Media</w:t>
            </w:r>
            <w:bookmarkStart w:id="39" w:name="_Toc395102628"/>
            <w:bookmarkStart w:id="40" w:name="_Toc423143507"/>
            <w:bookmarkEnd w:id="37"/>
            <w:bookmarkEnd w:id="38"/>
          </w:p>
          <w:p w:rsidR="00FC5BEC" w:rsidRDefault="00267BB6" w:rsidP="00870C0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Brochures, posters and other printed materials</w:t>
            </w:r>
            <w:bookmarkStart w:id="41" w:name="_Toc395102629"/>
            <w:bookmarkStart w:id="42" w:name="_Toc423143508"/>
            <w:bookmarkEnd w:id="39"/>
            <w:bookmarkEnd w:id="40"/>
          </w:p>
          <w:p w:rsidR="00FC5BEC" w:rsidRDefault="00267BB6" w:rsidP="00870C0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Health workers</w:t>
            </w:r>
            <w:bookmarkStart w:id="43" w:name="_Toc395102630"/>
            <w:bookmarkStart w:id="44" w:name="_Toc423143509"/>
            <w:bookmarkEnd w:id="41"/>
            <w:bookmarkEnd w:id="42"/>
          </w:p>
          <w:p w:rsidR="00FC5BEC" w:rsidRDefault="00267BB6" w:rsidP="00870C0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Family, friends, neighbors and colleagues</w:t>
            </w:r>
            <w:bookmarkStart w:id="45" w:name="_Toc395102631"/>
            <w:bookmarkStart w:id="46" w:name="_Toc423143510"/>
            <w:bookmarkEnd w:id="43"/>
            <w:bookmarkEnd w:id="44"/>
          </w:p>
          <w:p w:rsidR="00FC5BEC" w:rsidRDefault="00267BB6" w:rsidP="00870C0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Religious leaders</w:t>
            </w:r>
            <w:bookmarkStart w:id="47" w:name="_Toc395102632"/>
            <w:bookmarkStart w:id="48" w:name="_Toc423143511"/>
            <w:bookmarkEnd w:id="45"/>
            <w:bookmarkEnd w:id="46"/>
          </w:p>
          <w:p w:rsidR="00FC5BEC" w:rsidRDefault="00267BB6" w:rsidP="00870C0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Teachers</w:t>
            </w:r>
            <w:bookmarkStart w:id="49" w:name="_Toc395102633"/>
            <w:bookmarkStart w:id="50" w:name="_Toc423143512"/>
            <w:bookmarkEnd w:id="47"/>
            <w:bookmarkEnd w:id="48"/>
          </w:p>
          <w:p w:rsidR="00267BB6" w:rsidRPr="00FC5BEC" w:rsidRDefault="00267BB6" w:rsidP="00FC5BE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FC5BEC">
              <w:rPr>
                <w:rFonts w:ascii="Times New Roman" w:hAnsi="Times New Roman" w:cs="Times New Roman"/>
                <w:sz w:val="24"/>
                <w:szCs w:val="24"/>
              </w:rPr>
              <w:t>, specify</w:t>
            </w:r>
            <w:bookmarkEnd w:id="49"/>
            <w:bookmarkEnd w:id="50"/>
            <w:r w:rsidR="00FC5BEC">
              <w:rPr>
                <w:rFonts w:ascii="Times New Roman" w:hAnsi="Times New Roman" w:cs="Times New Roman"/>
                <w:sz w:val="24"/>
                <w:szCs w:val="24"/>
              </w:rPr>
              <w:t xml:space="preserve"> ________________</w:t>
            </w:r>
          </w:p>
        </w:tc>
      </w:tr>
      <w:tr w:rsidR="00267BB6" w:rsidRPr="00870C05" w:rsidTr="002E7744"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96" w:type="dxa"/>
          </w:tcPr>
          <w:p w:rsidR="00267BB6" w:rsidRPr="00870C05" w:rsidRDefault="00267BB6" w:rsidP="005E55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at are the symptoms of carcinoma of the cervix</w:t>
            </w:r>
            <w:r w:rsidR="005E5508">
              <w:rPr>
                <w:rFonts w:ascii="Times New Roman" w:hAnsi="Times New Roman" w:cs="Times New Roman"/>
                <w:sz w:val="24"/>
                <w:szCs w:val="24"/>
              </w:rPr>
              <w:t xml:space="preserve">? (More than </w:t>
            </w:r>
            <w:r w:rsidR="005E5508" w:rsidRPr="005E5508">
              <w:rPr>
                <w:rFonts w:ascii="Times New Roman" w:hAnsi="Times New Roman" w:cs="Times New Roman"/>
                <w:sz w:val="24"/>
                <w:szCs w:val="24"/>
              </w:rPr>
              <w:t>one answer is allowed)</w:t>
            </w:r>
          </w:p>
        </w:tc>
        <w:tc>
          <w:tcPr>
            <w:tcW w:w="4939" w:type="dxa"/>
          </w:tcPr>
          <w:p w:rsidR="00FC5BEC" w:rsidRPr="00FC5BEC" w:rsidRDefault="00267BB6" w:rsidP="00FC5BE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Toc395102634"/>
            <w:bookmarkStart w:id="52" w:name="_Toc423143513"/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Vaginal bleeding</w:t>
            </w:r>
            <w:bookmarkStart w:id="53" w:name="_Toc395102635"/>
            <w:bookmarkStart w:id="54" w:name="_Toc423143514"/>
            <w:bookmarkEnd w:id="51"/>
            <w:bookmarkEnd w:id="52"/>
          </w:p>
          <w:p w:rsidR="00FC5BEC" w:rsidRDefault="00267BB6" w:rsidP="00870C0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Vaginal foul smelling discharge</w:t>
            </w:r>
            <w:bookmarkStart w:id="55" w:name="_Toc395102636"/>
            <w:bookmarkStart w:id="56" w:name="_Toc423143515"/>
            <w:bookmarkEnd w:id="53"/>
            <w:bookmarkEnd w:id="54"/>
          </w:p>
          <w:p w:rsidR="00FC5BEC" w:rsidRDefault="00267BB6" w:rsidP="00870C0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  <w:bookmarkStart w:id="57" w:name="_Toc395102637"/>
            <w:bookmarkStart w:id="58" w:name="_Toc423143516"/>
            <w:bookmarkEnd w:id="55"/>
            <w:bookmarkEnd w:id="56"/>
          </w:p>
          <w:p w:rsidR="00267BB6" w:rsidRPr="00FC5BEC" w:rsidRDefault="00267BB6" w:rsidP="00870C0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bookmarkEnd w:id="57"/>
            <w:bookmarkEnd w:id="58"/>
            <w:r w:rsidR="00FC5BEC">
              <w:rPr>
                <w:rFonts w:ascii="Times New Roman" w:hAnsi="Times New Roman" w:cs="Times New Roman"/>
                <w:sz w:val="24"/>
                <w:szCs w:val="24"/>
              </w:rPr>
              <w:t>, specify _______________</w:t>
            </w:r>
          </w:p>
        </w:tc>
      </w:tr>
      <w:tr w:rsidR="00267BB6" w:rsidRPr="00870C05" w:rsidTr="002E7744"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96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What are the risk factors for cancer of the cervix?</w:t>
            </w:r>
            <w:r w:rsidR="00722CDA">
              <w:rPr>
                <w:rFonts w:ascii="Times New Roman" w:hAnsi="Times New Roman" w:cs="Times New Roman"/>
                <w:sz w:val="24"/>
                <w:szCs w:val="24"/>
              </w:rPr>
              <w:t xml:space="preserve"> (More than </w:t>
            </w:r>
            <w:r w:rsidR="00722CDA" w:rsidRPr="005E5508">
              <w:rPr>
                <w:rFonts w:ascii="Times New Roman" w:hAnsi="Times New Roman" w:cs="Times New Roman"/>
                <w:sz w:val="24"/>
                <w:szCs w:val="24"/>
              </w:rPr>
              <w:t>one answer is allowed)</w:t>
            </w:r>
            <w:r w:rsidR="00722C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39" w:type="dxa"/>
          </w:tcPr>
          <w:p w:rsidR="00FC5BEC" w:rsidRPr="00FC5BEC" w:rsidRDefault="00267BB6" w:rsidP="00FC5BEC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_Toc395102638"/>
            <w:bookmarkStart w:id="60" w:name="_Toc423143517"/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Having multiple sexual partners</w:t>
            </w:r>
            <w:bookmarkStart w:id="61" w:name="_Toc395102639"/>
            <w:bookmarkStart w:id="62" w:name="_Toc423143518"/>
            <w:bookmarkEnd w:id="59"/>
            <w:bookmarkEnd w:id="60"/>
          </w:p>
          <w:p w:rsidR="00FC5BEC" w:rsidRDefault="00267BB6" w:rsidP="00870C0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Early sexual intercourse</w:t>
            </w:r>
            <w:bookmarkEnd w:id="61"/>
            <w:bookmarkEnd w:id="62"/>
          </w:p>
          <w:p w:rsidR="00FC5BEC" w:rsidRDefault="00722CDA" w:rsidP="00870C0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Human papilloma virus</w:t>
            </w:r>
            <w:bookmarkStart w:id="63" w:name="_Toc395102641"/>
            <w:bookmarkStart w:id="64" w:name="_Toc423143520"/>
          </w:p>
          <w:p w:rsidR="00FC5BEC" w:rsidRDefault="00267BB6" w:rsidP="00870C0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bookmarkStart w:id="65" w:name="_Toc395102642"/>
            <w:bookmarkStart w:id="66" w:name="_Toc423143521"/>
            <w:bookmarkEnd w:id="63"/>
            <w:bookmarkEnd w:id="64"/>
          </w:p>
          <w:p w:rsidR="00FC5BEC" w:rsidRDefault="00267BB6" w:rsidP="00722CDA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  <w:bookmarkStart w:id="67" w:name="_Toc395102643"/>
            <w:bookmarkStart w:id="68" w:name="_Toc423143522"/>
            <w:bookmarkEnd w:id="65"/>
            <w:bookmarkEnd w:id="66"/>
          </w:p>
          <w:p w:rsidR="00267BB6" w:rsidRPr="00FC5BEC" w:rsidRDefault="00267BB6" w:rsidP="00722CDA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722CDA" w:rsidRPr="00FC5BEC">
              <w:rPr>
                <w:rFonts w:ascii="Times New Roman" w:hAnsi="Times New Roman" w:cs="Times New Roman"/>
                <w:sz w:val="24"/>
                <w:szCs w:val="24"/>
              </w:rPr>
              <w:t>, specify</w:t>
            </w:r>
            <w:bookmarkEnd w:id="67"/>
            <w:bookmarkEnd w:id="68"/>
            <w:r w:rsidR="00722CDA" w:rsidRPr="00FC5BEC">
              <w:rPr>
                <w:rFonts w:ascii="Times New Roman" w:hAnsi="Times New Roman" w:cs="Times New Roman"/>
                <w:sz w:val="24"/>
                <w:szCs w:val="24"/>
              </w:rPr>
              <w:t xml:space="preserve"> ______________</w:t>
            </w:r>
          </w:p>
        </w:tc>
      </w:tr>
      <w:tr w:rsidR="00267BB6" w:rsidRPr="00870C05" w:rsidTr="002E7744"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696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How can a person prevent getting cancer of the cervix?</w:t>
            </w:r>
            <w:r w:rsidR="006265AD">
              <w:rPr>
                <w:rFonts w:ascii="Times New Roman" w:hAnsi="Times New Roman" w:cs="Times New Roman"/>
                <w:sz w:val="24"/>
                <w:szCs w:val="24"/>
              </w:rPr>
              <w:t xml:space="preserve"> (More than </w:t>
            </w:r>
            <w:r w:rsidR="006265AD" w:rsidRPr="005E5508">
              <w:rPr>
                <w:rFonts w:ascii="Times New Roman" w:hAnsi="Times New Roman" w:cs="Times New Roman"/>
                <w:sz w:val="24"/>
                <w:szCs w:val="24"/>
              </w:rPr>
              <w:t>one answer is allowed)</w:t>
            </w:r>
            <w:r w:rsidR="00626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39" w:type="dxa"/>
          </w:tcPr>
          <w:p w:rsidR="006265AD" w:rsidRPr="006265AD" w:rsidRDefault="00267BB6" w:rsidP="006265A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9" w:name="_Toc395102644"/>
            <w:bookmarkStart w:id="70" w:name="_Toc423143523"/>
            <w:r w:rsidRPr="006265AD">
              <w:rPr>
                <w:rFonts w:ascii="Times New Roman" w:hAnsi="Times New Roman" w:cs="Times New Roman"/>
                <w:sz w:val="24"/>
                <w:szCs w:val="24"/>
              </w:rPr>
              <w:t>Avoid multiple sexual partners</w:t>
            </w:r>
            <w:bookmarkStart w:id="71" w:name="_Toc395102645"/>
            <w:bookmarkStart w:id="72" w:name="_Toc423143524"/>
            <w:bookmarkEnd w:id="69"/>
            <w:bookmarkEnd w:id="70"/>
          </w:p>
          <w:p w:rsidR="006265AD" w:rsidRDefault="00267BB6" w:rsidP="00870C0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5AD">
              <w:rPr>
                <w:rFonts w:ascii="Times New Roman" w:hAnsi="Times New Roman" w:cs="Times New Roman"/>
                <w:sz w:val="24"/>
                <w:szCs w:val="24"/>
              </w:rPr>
              <w:t>Avoid early sexual intercourse</w:t>
            </w:r>
            <w:bookmarkStart w:id="73" w:name="_Toc395102646"/>
            <w:bookmarkStart w:id="74" w:name="_Toc423143525"/>
            <w:bookmarkEnd w:id="71"/>
            <w:bookmarkEnd w:id="72"/>
          </w:p>
          <w:p w:rsidR="006265AD" w:rsidRDefault="00267BB6" w:rsidP="00870C0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5AD">
              <w:rPr>
                <w:rFonts w:ascii="Times New Roman" w:hAnsi="Times New Roman" w:cs="Times New Roman"/>
                <w:sz w:val="24"/>
                <w:szCs w:val="24"/>
              </w:rPr>
              <w:t xml:space="preserve">Quit </w:t>
            </w:r>
            <w:r w:rsidR="006265AD">
              <w:rPr>
                <w:rFonts w:ascii="Times New Roman" w:hAnsi="Times New Roman" w:cs="Times New Roman"/>
                <w:sz w:val="24"/>
                <w:szCs w:val="24"/>
              </w:rPr>
              <w:t xml:space="preserve">cigarette </w:t>
            </w:r>
            <w:r w:rsidRPr="006265A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bookmarkStart w:id="75" w:name="_Toc395102647"/>
            <w:bookmarkStart w:id="76" w:name="_Toc423143526"/>
            <w:bookmarkEnd w:id="73"/>
            <w:bookmarkEnd w:id="74"/>
          </w:p>
          <w:p w:rsidR="006265AD" w:rsidRPr="00195F78" w:rsidRDefault="00195F78" w:rsidP="00870C0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F78">
              <w:rPr>
                <w:rFonts w:ascii="Times New Roman" w:hAnsi="Times New Roman" w:cs="Times New Roman"/>
                <w:sz w:val="24"/>
                <w:szCs w:val="24"/>
              </w:rPr>
              <w:t>HPV v</w:t>
            </w:r>
            <w:r w:rsidR="00267BB6" w:rsidRPr="00195F78">
              <w:rPr>
                <w:rFonts w:ascii="Times New Roman" w:hAnsi="Times New Roman" w:cs="Times New Roman"/>
                <w:sz w:val="24"/>
                <w:szCs w:val="24"/>
              </w:rPr>
              <w:t xml:space="preserve">accination </w:t>
            </w:r>
            <w:bookmarkStart w:id="77" w:name="_Toc395102648"/>
            <w:bookmarkStart w:id="78" w:name="_Toc423143527"/>
            <w:bookmarkEnd w:id="75"/>
            <w:bookmarkEnd w:id="76"/>
          </w:p>
          <w:p w:rsidR="006265AD" w:rsidRDefault="00267BB6" w:rsidP="00870C0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5AD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  <w:bookmarkStart w:id="79" w:name="_Toc395102649"/>
            <w:bookmarkStart w:id="80" w:name="_Toc423143528"/>
            <w:bookmarkEnd w:id="77"/>
            <w:bookmarkEnd w:id="78"/>
          </w:p>
          <w:p w:rsidR="00267BB6" w:rsidRPr="006265AD" w:rsidRDefault="006C14E8" w:rsidP="00870C0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Other, specify ______________</w:t>
            </w:r>
            <w:bookmarkEnd w:id="79"/>
            <w:bookmarkEnd w:id="80"/>
            <w:r w:rsidR="00F90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7BB6" w:rsidRPr="00870C05" w:rsidTr="002E7744">
        <w:tc>
          <w:tcPr>
            <w:tcW w:w="715" w:type="dxa"/>
          </w:tcPr>
          <w:p w:rsidR="00267BB6" w:rsidRPr="00195F78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F7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696" w:type="dxa"/>
          </w:tcPr>
          <w:p w:rsidR="00267BB6" w:rsidRPr="00195F78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F78">
              <w:rPr>
                <w:rFonts w:ascii="Times New Roman" w:hAnsi="Times New Roman" w:cs="Times New Roman"/>
                <w:sz w:val="24"/>
                <w:szCs w:val="24"/>
              </w:rPr>
              <w:t>Can cancer of the cervix be cured in its earliest stages?</w:t>
            </w:r>
          </w:p>
        </w:tc>
        <w:tc>
          <w:tcPr>
            <w:tcW w:w="4939" w:type="dxa"/>
          </w:tcPr>
          <w:p w:rsidR="00FC5BEC" w:rsidRPr="00195F78" w:rsidRDefault="00267BB6" w:rsidP="00FC5BE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1" w:name="_Toc395102650"/>
            <w:bookmarkStart w:id="82" w:name="_Toc423143529"/>
            <w:r w:rsidRPr="00195F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Start w:id="83" w:name="_Toc395102651"/>
            <w:bookmarkStart w:id="84" w:name="_Toc423143530"/>
            <w:bookmarkEnd w:id="81"/>
            <w:bookmarkEnd w:id="82"/>
          </w:p>
          <w:p w:rsidR="00FC5BEC" w:rsidRPr="00195F78" w:rsidRDefault="00267BB6" w:rsidP="00870C0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F7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bookmarkStart w:id="85" w:name="_Toc395102652"/>
            <w:bookmarkStart w:id="86" w:name="_Toc423143531"/>
            <w:bookmarkEnd w:id="83"/>
            <w:bookmarkEnd w:id="84"/>
            <w:r w:rsidR="00195F78" w:rsidRPr="00195F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67BB6" w:rsidRPr="00195F78" w:rsidRDefault="00267BB6" w:rsidP="00195F7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F78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  <w:bookmarkEnd w:id="85"/>
            <w:bookmarkEnd w:id="86"/>
          </w:p>
        </w:tc>
      </w:tr>
      <w:tr w:rsidR="00267BB6" w:rsidRPr="00870C05" w:rsidTr="002E7744">
        <w:trPr>
          <w:trHeight w:val="107"/>
        </w:trPr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696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How can someone with cancer of the cervix be treated?</w:t>
            </w:r>
            <w:r w:rsidR="00ED5CF4">
              <w:rPr>
                <w:rFonts w:ascii="Times New Roman" w:hAnsi="Times New Roman" w:cs="Times New Roman"/>
                <w:sz w:val="24"/>
                <w:szCs w:val="24"/>
              </w:rPr>
              <w:t xml:space="preserve"> (More than </w:t>
            </w:r>
            <w:r w:rsidR="00ED5CF4" w:rsidRPr="005E5508">
              <w:rPr>
                <w:rFonts w:ascii="Times New Roman" w:hAnsi="Times New Roman" w:cs="Times New Roman"/>
                <w:sz w:val="24"/>
                <w:szCs w:val="24"/>
              </w:rPr>
              <w:t>one answer is allowed)</w:t>
            </w:r>
            <w:r w:rsidR="00ED5C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39" w:type="dxa"/>
          </w:tcPr>
          <w:p w:rsidR="00FC5BEC" w:rsidRPr="00FC5BEC" w:rsidRDefault="00FC5BEC" w:rsidP="00FC5BEC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7" w:name="_Toc395102654"/>
            <w:bookmarkStart w:id="88" w:name="_Toc423143533"/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67BB6" w:rsidRPr="00FC5BEC"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  <w:bookmarkStart w:id="89" w:name="_Toc395102655"/>
            <w:bookmarkStart w:id="90" w:name="_Toc423143534"/>
            <w:bookmarkEnd w:id="87"/>
            <w:bookmarkEnd w:id="88"/>
          </w:p>
          <w:p w:rsidR="00ED5CF4" w:rsidRDefault="00267BB6" w:rsidP="00ED5CF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EC">
              <w:rPr>
                <w:rFonts w:ascii="Times New Roman" w:hAnsi="Times New Roman" w:cs="Times New Roman"/>
                <w:sz w:val="24"/>
                <w:szCs w:val="24"/>
              </w:rPr>
              <w:t>Specific drugs given by hospital</w:t>
            </w:r>
            <w:bookmarkStart w:id="91" w:name="_Toc395102656"/>
            <w:bookmarkStart w:id="92" w:name="_Toc423143535"/>
            <w:bookmarkEnd w:id="89"/>
            <w:bookmarkEnd w:id="90"/>
          </w:p>
          <w:p w:rsidR="00ED5CF4" w:rsidRDefault="00ED5CF4" w:rsidP="00870C0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67BB6" w:rsidRPr="00ED5CF4">
              <w:rPr>
                <w:rFonts w:ascii="Times New Roman" w:hAnsi="Times New Roman" w:cs="Times New Roman"/>
                <w:sz w:val="24"/>
                <w:szCs w:val="24"/>
              </w:rPr>
              <w:t>adiotherapy</w:t>
            </w:r>
            <w:bookmarkEnd w:id="91"/>
            <w:bookmarkEnd w:id="92"/>
          </w:p>
          <w:p w:rsidR="00267BB6" w:rsidRDefault="000D2C3A" w:rsidP="00870C0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  <w:p w:rsidR="000D2C3A" w:rsidRPr="000D2C3A" w:rsidRDefault="000D2C3A" w:rsidP="00870C0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 ___________</w:t>
            </w:r>
          </w:p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BB6" w:rsidRPr="00870C05" w:rsidTr="002E7744">
        <w:tc>
          <w:tcPr>
            <w:tcW w:w="715" w:type="dxa"/>
          </w:tcPr>
          <w:p w:rsidR="00267BB6" w:rsidRPr="00870C05" w:rsidRDefault="00267BB6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8</w:t>
            </w:r>
          </w:p>
        </w:tc>
        <w:tc>
          <w:tcPr>
            <w:tcW w:w="3696" w:type="dxa"/>
          </w:tcPr>
          <w:p w:rsidR="00267BB6" w:rsidRPr="00870C05" w:rsidRDefault="00E11103" w:rsidP="00870C0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0C05">
              <w:rPr>
                <w:rFonts w:ascii="Times New Roman" w:hAnsi="Times New Roman" w:cs="Times New Roman"/>
                <w:sz w:val="24"/>
                <w:szCs w:val="24"/>
              </w:rPr>
              <w:t>Have you ever heard about cervical cancer 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939" w:type="dxa"/>
          </w:tcPr>
          <w:p w:rsidR="00267BB6" w:rsidRDefault="00E11103" w:rsidP="00E11103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11103" w:rsidRPr="00E11103" w:rsidRDefault="00E11103" w:rsidP="00E11103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195F78" w:rsidRDefault="00195F78" w:rsidP="00B4707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7BB6" w:rsidRPr="00195F78" w:rsidRDefault="00B4707D" w:rsidP="00B4707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93" w:name="_GoBack"/>
      <w:bookmarkEnd w:id="93"/>
      <w:r w:rsidRPr="00195F78">
        <w:rPr>
          <w:rFonts w:ascii="Times New Roman" w:hAnsi="Times New Roman" w:cs="Times New Roman"/>
          <w:b/>
          <w:sz w:val="24"/>
          <w:szCs w:val="24"/>
        </w:rPr>
        <w:t>This is the end of the questionnaire. Thank you very much for taking time to answer these questions.</w:t>
      </w:r>
    </w:p>
    <w:p w:rsidR="00267BB6" w:rsidRPr="00870C05" w:rsidRDefault="00267BB6" w:rsidP="00870C05">
      <w:pPr>
        <w:pStyle w:val="Heading2"/>
        <w:spacing w:before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94" w:name="_Toc423259619"/>
      <w:r w:rsidRPr="00870C05">
        <w:rPr>
          <w:rFonts w:ascii="Times New Roman" w:hAnsi="Times New Roman" w:cs="Times New Roman"/>
          <w:color w:val="auto"/>
          <w:sz w:val="24"/>
          <w:szCs w:val="24"/>
        </w:rPr>
        <w:t>Amharic questionnaire</w:t>
      </w:r>
      <w:bookmarkEnd w:id="94"/>
    </w:p>
    <w:p w:rsidR="00267BB6" w:rsidRPr="00170F59" w:rsidRDefault="00267BB6" w:rsidP="00870C05">
      <w:pPr>
        <w:autoSpaceDE w:val="0"/>
        <w:autoSpaceDN w:val="0"/>
        <w:adjustRightInd w:val="0"/>
        <w:spacing w:after="0"/>
        <w:jc w:val="both"/>
        <w:rPr>
          <w:rFonts w:ascii="Power Geez Unicode1" w:hAnsi="Power Geez Unicode1" w:cs="Times New Roman"/>
          <w:sz w:val="24"/>
          <w:szCs w:val="24"/>
        </w:rPr>
      </w:pPr>
    </w:p>
    <w:tbl>
      <w:tblPr>
        <w:tblStyle w:val="TableGrid"/>
        <w:tblW w:w="10542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918"/>
        <w:gridCol w:w="90"/>
        <w:gridCol w:w="2952"/>
        <w:gridCol w:w="4230"/>
        <w:gridCol w:w="990"/>
        <w:gridCol w:w="1350"/>
        <w:gridCol w:w="12"/>
      </w:tblGrid>
      <w:tr w:rsidR="00267BB6" w:rsidRPr="00E104D8" w:rsidTr="00BE0B86">
        <w:trPr>
          <w:gridAfter w:val="1"/>
          <w:wAfter w:w="12" w:type="dxa"/>
        </w:trPr>
        <w:tc>
          <w:tcPr>
            <w:tcW w:w="1008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ተ</w:t>
            </w:r>
            <w:r w:rsidRPr="00E104D8">
              <w:rPr>
                <w:rFonts w:ascii="Power Geez Unicode1" w:hAnsi="Power Geez Unicode1" w:cs="Times New Roman"/>
                <w:b/>
                <w:sz w:val="24"/>
                <w:szCs w:val="24"/>
              </w:rPr>
              <w:t>.</w:t>
            </w:r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2952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ጥያቄወች</w:t>
            </w:r>
            <w:proofErr w:type="spellEnd"/>
          </w:p>
        </w:tc>
        <w:tc>
          <w:tcPr>
            <w:tcW w:w="4230" w:type="dxa"/>
          </w:tcPr>
          <w:p w:rsidR="00267BB6" w:rsidRPr="00E104D8" w:rsidRDefault="007E5B09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መሌስ</w:t>
            </w:r>
            <w:proofErr w:type="spellEnd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ሉሆኑ</w:t>
            </w:r>
            <w:proofErr w:type="spellEnd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የሚችለ</w:t>
            </w:r>
            <w:proofErr w:type="spellEnd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ዝርዝሮች</w:t>
            </w:r>
            <w:proofErr w:type="spellEnd"/>
          </w:p>
        </w:tc>
        <w:tc>
          <w:tcPr>
            <w:tcW w:w="990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ይለፉ</w:t>
            </w:r>
            <w:proofErr w:type="spellEnd"/>
          </w:p>
        </w:tc>
        <w:tc>
          <w:tcPr>
            <w:tcW w:w="1350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የመልስኮድ</w:t>
            </w:r>
            <w:proofErr w:type="spellEnd"/>
          </w:p>
        </w:tc>
      </w:tr>
      <w:tr w:rsidR="00267BB6" w:rsidRPr="00E104D8" w:rsidTr="00BE0B86">
        <w:trPr>
          <w:gridAfter w:val="1"/>
          <w:wAfter w:w="12" w:type="dxa"/>
        </w:trPr>
        <w:tc>
          <w:tcPr>
            <w:tcW w:w="10530" w:type="dxa"/>
            <w:gridSpan w:val="6"/>
          </w:tcPr>
          <w:p w:rsidR="00267BB6" w:rsidRPr="00E104D8" w:rsidRDefault="00267BB6" w:rsidP="00E104D8">
            <w:pPr>
              <w:tabs>
                <w:tab w:val="left" w:pos="2112"/>
                <w:tab w:val="left" w:pos="5220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ክፍል</w:t>
            </w:r>
            <w:proofErr w:type="spellEnd"/>
            <w:r w:rsidR="00F901FB"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1</w:t>
            </w:r>
            <w:r w:rsidR="00DE7611" w:rsidRPr="00E104D8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፡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የማህበራዊ</w:t>
            </w:r>
            <w:proofErr w:type="spellEnd"/>
            <w:r w:rsidRPr="00E104D8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ና</w:t>
            </w:r>
            <w:r w:rsidRPr="00E104D8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የስነ</w:t>
            </w:r>
            <w:r w:rsidRPr="00E104D8">
              <w:rPr>
                <w:rFonts w:ascii="Power Geez Unicode1" w:hAnsi="Power Geez Unicode1" w:cs="Times New Roman"/>
                <w:b/>
                <w:sz w:val="24"/>
                <w:szCs w:val="24"/>
              </w:rPr>
              <w:t>-</w:t>
            </w:r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ህዝብ</w:t>
            </w:r>
            <w:proofErr w:type="spellEnd"/>
            <w:r w:rsidR="00DE7611"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ገጽታወች</w:t>
            </w:r>
            <w:proofErr w:type="spellEnd"/>
          </w:p>
        </w:tc>
      </w:tr>
      <w:tr w:rsidR="00267BB6" w:rsidRPr="00E104D8" w:rsidTr="00BE0B86">
        <w:tc>
          <w:tcPr>
            <w:tcW w:w="1008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101</w:t>
            </w:r>
          </w:p>
        </w:tc>
        <w:tc>
          <w:tcPr>
            <w:tcW w:w="2952" w:type="dxa"/>
          </w:tcPr>
          <w:p w:rsidR="00267BB6" w:rsidRPr="00E104D8" w:rsidRDefault="00DE7611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ዕዴሜዎ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ስንት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?</w:t>
            </w:r>
          </w:p>
        </w:tc>
        <w:tc>
          <w:tcPr>
            <w:tcW w:w="4230" w:type="dxa"/>
          </w:tcPr>
          <w:p w:rsidR="00267BB6" w:rsidRPr="00E104D8" w:rsidRDefault="00DE7611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___________ </w:t>
            </w:r>
            <w:proofErr w:type="spellStart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111546" w:rsidRPr="00E104D8" w:rsidTr="00BE0B86">
        <w:tc>
          <w:tcPr>
            <w:tcW w:w="1008" w:type="dxa"/>
            <w:gridSpan w:val="2"/>
          </w:tcPr>
          <w:p w:rsidR="00111546" w:rsidRPr="00E104D8" w:rsidRDefault="009741FD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102</w:t>
            </w:r>
          </w:p>
        </w:tc>
        <w:tc>
          <w:tcPr>
            <w:tcW w:w="2952" w:type="dxa"/>
          </w:tcPr>
          <w:p w:rsidR="00111546" w:rsidRPr="00E104D8" w:rsidRDefault="009741FD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ስራዎት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ንድን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30" w:type="dxa"/>
          </w:tcPr>
          <w:p w:rsidR="009741FD" w:rsidRPr="00E104D8" w:rsidRDefault="009741FD" w:rsidP="00E104D8">
            <w:pPr>
              <w:pStyle w:val="ListParagraph"/>
              <w:numPr>
                <w:ilvl w:val="0"/>
                <w:numId w:val="16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መንግስት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ሰራተኛ</w:t>
            </w:r>
            <w:proofErr w:type="spellEnd"/>
          </w:p>
          <w:p w:rsidR="009741FD" w:rsidRPr="00E104D8" w:rsidRDefault="009741FD" w:rsidP="00E104D8">
            <w:pPr>
              <w:pStyle w:val="ListParagraph"/>
              <w:numPr>
                <w:ilvl w:val="0"/>
                <w:numId w:val="16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ቤትእመቤት</w:t>
            </w:r>
            <w:proofErr w:type="spellEnd"/>
          </w:p>
          <w:p w:rsidR="009741FD" w:rsidRPr="00E104D8" w:rsidRDefault="009741FD" w:rsidP="00E104D8">
            <w:pPr>
              <w:pStyle w:val="ListParagraph"/>
              <w:numPr>
                <w:ilvl w:val="0"/>
                <w:numId w:val="16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ነጋዴ</w:t>
            </w:r>
            <w:proofErr w:type="spellEnd"/>
          </w:p>
          <w:p w:rsidR="00995C1A" w:rsidRPr="00E104D8" w:rsidRDefault="00995C1A" w:rsidP="00E104D8">
            <w:pPr>
              <w:pStyle w:val="ListParagraph"/>
              <w:numPr>
                <w:ilvl w:val="0"/>
                <w:numId w:val="16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ተማ</w:t>
            </w:r>
            <w:r w:rsidR="00EB2B1A" w:rsidRPr="00E104D8">
              <w:rPr>
                <w:rFonts w:ascii="Power Geez Unicode1" w:hAnsi="Power Geez Unicode1" w:cs="Ebrima"/>
                <w:sz w:val="24"/>
                <w:szCs w:val="24"/>
              </w:rPr>
              <w:t>ሪ</w:t>
            </w:r>
            <w:proofErr w:type="spellEnd"/>
          </w:p>
          <w:p w:rsidR="00111546" w:rsidRPr="00E104D8" w:rsidRDefault="009741FD" w:rsidP="00E104D8">
            <w:pPr>
              <w:pStyle w:val="ListParagraph"/>
              <w:numPr>
                <w:ilvl w:val="0"/>
                <w:numId w:val="16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ለ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ጠቀስ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____________</w:t>
            </w:r>
          </w:p>
        </w:tc>
        <w:tc>
          <w:tcPr>
            <w:tcW w:w="2352" w:type="dxa"/>
            <w:gridSpan w:val="3"/>
          </w:tcPr>
          <w:p w:rsidR="00111546" w:rsidRPr="00E104D8" w:rsidRDefault="0011154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741FD" w:rsidRPr="00E104D8" w:rsidTr="00BE0B86">
        <w:tc>
          <w:tcPr>
            <w:tcW w:w="1008" w:type="dxa"/>
            <w:gridSpan w:val="2"/>
          </w:tcPr>
          <w:p w:rsidR="009741FD" w:rsidRPr="00E104D8" w:rsidRDefault="009741FD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103</w:t>
            </w:r>
          </w:p>
        </w:tc>
        <w:tc>
          <w:tcPr>
            <w:tcW w:w="2952" w:type="dxa"/>
          </w:tcPr>
          <w:p w:rsidR="009741FD" w:rsidRPr="00E104D8" w:rsidRDefault="009741FD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ትምህርት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Ebrima" w:hAnsi="Ebrima" w:cs="Ebrima"/>
                <w:sz w:val="24"/>
                <w:szCs w:val="24"/>
              </w:rPr>
              <w:t>ደ</w:t>
            </w:r>
            <w:r w:rsidRPr="00E104D8">
              <w:rPr>
                <w:rFonts w:ascii="Power Geez Unicode1" w:hAnsi="Power Geez Unicode1" w:cs="Power Geez Unicode1"/>
                <w:sz w:val="24"/>
                <w:szCs w:val="24"/>
              </w:rPr>
              <w:t>ረጃዎ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ን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ህሌ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?</w:t>
            </w:r>
          </w:p>
        </w:tc>
        <w:tc>
          <w:tcPr>
            <w:tcW w:w="4230" w:type="dxa"/>
          </w:tcPr>
          <w:p w:rsidR="009741FD" w:rsidRPr="00E104D8" w:rsidRDefault="009741FD" w:rsidP="00E104D8">
            <w:pPr>
              <w:pStyle w:val="ListParagraph"/>
              <w:numPr>
                <w:ilvl w:val="0"/>
                <w:numId w:val="1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ማንበብና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ጻ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ማይችል</w:t>
            </w:r>
            <w:proofErr w:type="spellEnd"/>
          </w:p>
          <w:p w:rsidR="009741FD" w:rsidRPr="00E104D8" w:rsidRDefault="009741FD" w:rsidP="00E104D8">
            <w:pPr>
              <w:pStyle w:val="ListParagraph"/>
              <w:numPr>
                <w:ilvl w:val="0"/>
                <w:numId w:val="1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ማንበብና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ጻ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ብቻ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ሚችል</w:t>
            </w:r>
            <w:proofErr w:type="spellEnd"/>
          </w:p>
          <w:p w:rsidR="009741FD" w:rsidRPr="00E104D8" w:rsidRDefault="009741FD" w:rsidP="00E104D8">
            <w:pPr>
              <w:pStyle w:val="ListParagraph"/>
              <w:numPr>
                <w:ilvl w:val="0"/>
                <w:numId w:val="1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መጀመሪያ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ደረጃ</w:t>
            </w:r>
            <w:proofErr w:type="spellEnd"/>
          </w:p>
          <w:p w:rsidR="009741FD" w:rsidRPr="00E104D8" w:rsidRDefault="009741FD" w:rsidP="00E104D8">
            <w:pPr>
              <w:pStyle w:val="ListParagraph"/>
              <w:numPr>
                <w:ilvl w:val="0"/>
                <w:numId w:val="1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ሁለተኛ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ደረጃ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ና</w:t>
            </w: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ዛበላየ</w:t>
            </w:r>
            <w:proofErr w:type="spellEnd"/>
          </w:p>
        </w:tc>
        <w:tc>
          <w:tcPr>
            <w:tcW w:w="2352" w:type="dxa"/>
            <w:gridSpan w:val="3"/>
          </w:tcPr>
          <w:p w:rsidR="009741FD" w:rsidRPr="00E104D8" w:rsidRDefault="009741FD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1008" w:type="dxa"/>
            <w:gridSpan w:val="2"/>
          </w:tcPr>
          <w:p w:rsidR="00267BB6" w:rsidRPr="00E104D8" w:rsidRDefault="009741FD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104</w:t>
            </w:r>
          </w:p>
        </w:tc>
        <w:tc>
          <w:tcPr>
            <w:tcW w:w="2952" w:type="dxa"/>
          </w:tcPr>
          <w:p w:rsidR="00267BB6" w:rsidRPr="00E104D8" w:rsidRDefault="0078692F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ሐይማኖተዎ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ንዴን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? </w:t>
            </w:r>
          </w:p>
        </w:tc>
        <w:tc>
          <w:tcPr>
            <w:tcW w:w="4230" w:type="dxa"/>
          </w:tcPr>
          <w:p w:rsidR="004226A9" w:rsidRPr="00E104D8" w:rsidRDefault="00267BB6" w:rsidP="00E104D8">
            <w:pPr>
              <w:pStyle w:val="ListParagraph"/>
              <w:numPr>
                <w:ilvl w:val="0"/>
                <w:numId w:val="1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ኦርቶደክስ</w:t>
            </w:r>
            <w:proofErr w:type="spellEnd"/>
          </w:p>
          <w:p w:rsidR="004226A9" w:rsidRPr="00E104D8" w:rsidRDefault="00267BB6" w:rsidP="00E104D8">
            <w:pPr>
              <w:pStyle w:val="ListParagraph"/>
              <w:numPr>
                <w:ilvl w:val="0"/>
                <w:numId w:val="1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ሙሰሊም</w:t>
            </w:r>
            <w:proofErr w:type="spellEnd"/>
          </w:p>
          <w:p w:rsidR="004226A9" w:rsidRPr="00E104D8" w:rsidRDefault="00267BB6" w:rsidP="00E104D8">
            <w:pPr>
              <w:pStyle w:val="ListParagraph"/>
              <w:numPr>
                <w:ilvl w:val="0"/>
                <w:numId w:val="1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ፕሮቴስታንት</w:t>
            </w:r>
            <w:proofErr w:type="spellEnd"/>
          </w:p>
          <w:p w:rsidR="004226A9" w:rsidRPr="00E104D8" w:rsidRDefault="00267BB6" w:rsidP="00E104D8">
            <w:pPr>
              <w:pStyle w:val="ListParagraph"/>
              <w:numPr>
                <w:ilvl w:val="0"/>
                <w:numId w:val="1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ቶሊክ</w:t>
            </w:r>
            <w:proofErr w:type="spellEnd"/>
          </w:p>
          <w:p w:rsidR="00267BB6" w:rsidRPr="00E104D8" w:rsidRDefault="00267BB6" w:rsidP="00E104D8">
            <w:pPr>
              <w:pStyle w:val="ListParagraph"/>
              <w:numPr>
                <w:ilvl w:val="0"/>
                <w:numId w:val="1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="004226A9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ለ</w:t>
            </w:r>
            <w:proofErr w:type="spellEnd"/>
            <w:r w:rsidR="004226A9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ጠቀሰ</w:t>
            </w:r>
            <w:proofErr w:type="spellEnd"/>
            <w:r w:rsidR="004226A9"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__________</w:t>
            </w: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1008" w:type="dxa"/>
            <w:gridSpan w:val="2"/>
          </w:tcPr>
          <w:p w:rsidR="00267BB6" w:rsidRPr="00E104D8" w:rsidRDefault="002F5C6A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105</w:t>
            </w:r>
          </w:p>
        </w:tc>
        <w:tc>
          <w:tcPr>
            <w:tcW w:w="2952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ጋብቻሁኔታ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267BB6" w:rsidRPr="00E104D8" w:rsidRDefault="00267BB6" w:rsidP="00E104D8">
            <w:pPr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267BB6" w:rsidRPr="00E104D8" w:rsidRDefault="00267BB6" w:rsidP="00E104D8">
            <w:pPr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78692F" w:rsidRPr="00E104D8" w:rsidRDefault="0078692F" w:rsidP="00E104D8">
            <w:pPr>
              <w:pStyle w:val="ListParagraph"/>
              <w:numPr>
                <w:ilvl w:val="0"/>
                <w:numId w:val="17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ገባች</w:t>
            </w:r>
            <w:proofErr w:type="spellEnd"/>
          </w:p>
          <w:p w:rsidR="0078692F" w:rsidRPr="00E104D8" w:rsidRDefault="00267BB6" w:rsidP="00E104D8">
            <w:pPr>
              <w:pStyle w:val="ListParagraph"/>
              <w:numPr>
                <w:ilvl w:val="0"/>
                <w:numId w:val="17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ላገባች</w:t>
            </w:r>
            <w:proofErr w:type="spellEnd"/>
          </w:p>
          <w:p w:rsidR="0078692F" w:rsidRPr="00E104D8" w:rsidRDefault="0078692F" w:rsidP="00E104D8">
            <w:pPr>
              <w:pStyle w:val="ListParagraph"/>
              <w:numPr>
                <w:ilvl w:val="0"/>
                <w:numId w:val="17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ተፋታች</w:t>
            </w:r>
            <w:proofErr w:type="spellEnd"/>
          </w:p>
          <w:p w:rsidR="00267BB6" w:rsidRPr="00E104D8" w:rsidRDefault="0078692F" w:rsidP="00E104D8">
            <w:pPr>
              <w:pStyle w:val="ListParagraph"/>
              <w:numPr>
                <w:ilvl w:val="0"/>
                <w:numId w:val="17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ባ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hAnsi="Power Geez Unicode1" w:cs="Ebrima"/>
                <w:sz w:val="24"/>
                <w:szCs w:val="24"/>
              </w:rPr>
              <w:t>የሞተባት</w:t>
            </w:r>
            <w:proofErr w:type="spellEnd"/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1008" w:type="dxa"/>
            <w:gridSpan w:val="2"/>
          </w:tcPr>
          <w:p w:rsidR="00267BB6" w:rsidRPr="00E104D8" w:rsidRDefault="002F5C6A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106</w:t>
            </w:r>
          </w:p>
        </w:tc>
        <w:tc>
          <w:tcPr>
            <w:tcW w:w="2952" w:type="dxa"/>
          </w:tcPr>
          <w:p w:rsidR="00267BB6" w:rsidRPr="00E104D8" w:rsidRDefault="0078692F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ስንት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>ልጆች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ወልደዋል</w:t>
            </w:r>
            <w:proofErr w:type="spellEnd"/>
            <w:r w:rsidR="0073195A" w:rsidRPr="00E104D8">
              <w:rPr>
                <w:rFonts w:ascii="Power Geez Unicode1" w:hAnsi="Power Geez Unicode1" w:cs="Ebrima"/>
                <w:sz w:val="24"/>
                <w:szCs w:val="24"/>
              </w:rPr>
              <w:t>?</w:t>
            </w:r>
          </w:p>
        </w:tc>
        <w:tc>
          <w:tcPr>
            <w:tcW w:w="4230" w:type="dxa"/>
          </w:tcPr>
          <w:p w:rsidR="00267BB6" w:rsidRPr="00E104D8" w:rsidRDefault="0078692F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____________</w:t>
            </w: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1008" w:type="dxa"/>
            <w:gridSpan w:val="2"/>
          </w:tcPr>
          <w:p w:rsidR="00267BB6" w:rsidRPr="00E104D8" w:rsidRDefault="002F5C6A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2952" w:type="dxa"/>
          </w:tcPr>
          <w:p w:rsidR="00267BB6" w:rsidRPr="00E104D8" w:rsidRDefault="0073195A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አማካይ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ቤተሰብዎ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ወር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ገቢ</w:t>
            </w:r>
            <w:proofErr w:type="spellEnd"/>
            <w:proofErr w:type="gram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ን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ህ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?</w:t>
            </w:r>
          </w:p>
        </w:tc>
        <w:tc>
          <w:tcPr>
            <w:tcW w:w="4230" w:type="dxa"/>
          </w:tcPr>
          <w:p w:rsidR="00267BB6" w:rsidRPr="00E104D8" w:rsidRDefault="002F5C6A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_____________</w:t>
            </w:r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hAnsi="Power Geez Unicode1" w:cs="Ebrima"/>
                <w:sz w:val="24"/>
                <w:szCs w:val="24"/>
              </w:rPr>
              <w:t>ብር</w:t>
            </w:r>
            <w:proofErr w:type="spellEnd"/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E104D8">
        <w:trPr>
          <w:gridAfter w:val="1"/>
          <w:wAfter w:w="12" w:type="dxa"/>
          <w:trHeight w:val="620"/>
        </w:trPr>
        <w:tc>
          <w:tcPr>
            <w:tcW w:w="10530" w:type="dxa"/>
            <w:gridSpan w:val="6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ክፍል</w:t>
            </w:r>
            <w:proofErr w:type="spellEnd"/>
            <w:r w:rsidRPr="00E104D8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2.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ስለማህጸን</w:t>
            </w:r>
            <w:proofErr w:type="spellEnd"/>
            <w:r w:rsidR="002F5C6A"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በር</w:t>
            </w:r>
            <w:proofErr w:type="spellEnd"/>
            <w:r w:rsidR="002F5C6A"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ካንሰር</w:t>
            </w:r>
            <w:proofErr w:type="spellEnd"/>
            <w:r w:rsidR="002F5C6A"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የእውቀት</w:t>
            </w:r>
            <w:proofErr w:type="spellEnd"/>
            <w:r w:rsidR="002F5C6A"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b/>
                <w:sz w:val="24"/>
                <w:szCs w:val="24"/>
              </w:rPr>
              <w:t>ዳሰሳ</w:t>
            </w:r>
            <w:proofErr w:type="spellEnd"/>
          </w:p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1</w:t>
            </w:r>
          </w:p>
        </w:tc>
        <w:tc>
          <w:tcPr>
            <w:tcW w:w="3042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ስለማህጸን</w:t>
            </w:r>
            <w:proofErr w:type="spellEnd"/>
            <w:r w:rsidR="00ED5D1A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ር</w:t>
            </w:r>
            <w:proofErr w:type="spellEnd"/>
            <w:r w:rsidR="00ED5D1A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ንሰር</w:t>
            </w:r>
            <w:proofErr w:type="spellEnd"/>
            <w:r w:rsidR="00ED5D1A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ሰምተሽ</w:t>
            </w:r>
            <w:proofErr w:type="spellEnd"/>
            <w:r w:rsidR="00ED5D1A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ታውቂያለሽ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30" w:type="dxa"/>
          </w:tcPr>
          <w:p w:rsidR="00ED5D1A" w:rsidRPr="00E104D8" w:rsidRDefault="00267BB6" w:rsidP="00E104D8">
            <w:pPr>
              <w:pStyle w:val="ListParagraph"/>
              <w:numPr>
                <w:ilvl w:val="0"/>
                <w:numId w:val="18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:rsidR="00267BB6" w:rsidRPr="00E104D8" w:rsidRDefault="00267BB6" w:rsidP="00E104D8">
            <w:pPr>
              <w:pStyle w:val="ListParagraph"/>
              <w:numPr>
                <w:ilvl w:val="0"/>
                <w:numId w:val="18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2352" w:type="dxa"/>
            <w:gridSpan w:val="3"/>
          </w:tcPr>
          <w:p w:rsidR="00267BB6" w:rsidRPr="00E104D8" w:rsidRDefault="00607437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2</w:t>
            </w:r>
          </w:p>
        </w:tc>
        <w:tc>
          <w:tcPr>
            <w:tcW w:w="3042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ስለማህጸን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ር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ንሰር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ለመጀመሪያ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የት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ሰማሸ</w:t>
            </w:r>
            <w:proofErr w:type="spellEnd"/>
          </w:p>
        </w:tc>
        <w:tc>
          <w:tcPr>
            <w:tcW w:w="4230" w:type="dxa"/>
          </w:tcPr>
          <w:p w:rsidR="00400C4F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ዜና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ማሰራጫ</w:t>
            </w:r>
            <w:proofErr w:type="spellEnd"/>
          </w:p>
          <w:p w:rsidR="00400C4F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በራሪ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ወረቀት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እና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ማስተማሪያ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ጽሁፎች</w:t>
            </w:r>
            <w:proofErr w:type="spellEnd"/>
          </w:p>
          <w:p w:rsidR="00400C4F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ጤና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ባለሞያ</w:t>
            </w:r>
            <w:proofErr w:type="spellEnd"/>
          </w:p>
          <w:p w:rsidR="00400C4F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ቤተሰብ</w:t>
            </w:r>
            <w:proofErr w:type="spellEnd"/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,</w:t>
            </w:r>
            <w:r w:rsidR="00400C4F"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ጓደኛ</w:t>
            </w:r>
            <w:proofErr w:type="spellEnd"/>
          </w:p>
          <w:p w:rsidR="00400C4F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ሀይማኖት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ባቶች</w:t>
            </w:r>
            <w:proofErr w:type="spellEnd"/>
          </w:p>
          <w:p w:rsidR="00400C4F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መምህራን</w:t>
            </w:r>
            <w:proofErr w:type="spellEnd"/>
          </w:p>
          <w:p w:rsidR="00267BB6" w:rsidRPr="00E104D8" w:rsidRDefault="00267BB6" w:rsidP="00E104D8">
            <w:pPr>
              <w:pStyle w:val="ListParagraph"/>
              <w:numPr>
                <w:ilvl w:val="0"/>
                <w:numId w:val="19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ለ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ገለጽ</w:t>
            </w:r>
            <w:proofErr w:type="spellEnd"/>
            <w:r w:rsidR="00400C4F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>__________</w:t>
            </w: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3</w:t>
            </w:r>
          </w:p>
        </w:tc>
        <w:tc>
          <w:tcPr>
            <w:tcW w:w="3042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ማህጸን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ር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ንሰር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ልክቶች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ንድንናቸው</w:t>
            </w:r>
            <w:proofErr w:type="spellEnd"/>
          </w:p>
        </w:tc>
        <w:tc>
          <w:tcPr>
            <w:tcW w:w="4230" w:type="dxa"/>
          </w:tcPr>
          <w:p w:rsidR="0048074D" w:rsidRPr="00E104D8" w:rsidRDefault="00267BB6" w:rsidP="00E104D8">
            <w:pPr>
              <w:pStyle w:val="ListParagraph"/>
              <w:numPr>
                <w:ilvl w:val="0"/>
                <w:numId w:val="20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ብልት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ደም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ፍሰስ</w:t>
            </w:r>
            <w:proofErr w:type="spellEnd"/>
          </w:p>
          <w:p w:rsidR="0048074D" w:rsidRPr="00E104D8" w:rsidRDefault="00267BB6" w:rsidP="00E104D8">
            <w:pPr>
              <w:pStyle w:val="ListParagraph"/>
              <w:numPr>
                <w:ilvl w:val="0"/>
                <w:numId w:val="20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ብልት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ሸታ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ለው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ፈሳሽ</w:t>
            </w:r>
            <w:proofErr w:type="spellEnd"/>
            <w:r w:rsidR="0048074D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ፍሰስ</w:t>
            </w:r>
            <w:proofErr w:type="spellEnd"/>
          </w:p>
          <w:p w:rsidR="0048074D" w:rsidRPr="00E104D8" w:rsidRDefault="00267BB6" w:rsidP="00E104D8">
            <w:pPr>
              <w:pStyle w:val="ListParagraph"/>
              <w:numPr>
                <w:ilvl w:val="0"/>
                <w:numId w:val="20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  <w:p w:rsidR="00267BB6" w:rsidRPr="00E104D8" w:rsidRDefault="0048074D" w:rsidP="00E104D8">
            <w:pPr>
              <w:pStyle w:val="ListParagraph"/>
              <w:numPr>
                <w:ilvl w:val="0"/>
                <w:numId w:val="20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ለ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ገለጽ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__________</w:t>
            </w: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4</w:t>
            </w:r>
          </w:p>
        </w:tc>
        <w:tc>
          <w:tcPr>
            <w:tcW w:w="3042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ለማህጸን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ር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ንሰር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ጋላጭ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ሁኔታዎች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ምንድንና</w:t>
            </w:r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ቸው</w:t>
            </w:r>
            <w:proofErr w:type="spellEnd"/>
          </w:p>
        </w:tc>
        <w:tc>
          <w:tcPr>
            <w:tcW w:w="4230" w:type="dxa"/>
          </w:tcPr>
          <w:p w:rsidR="00607437" w:rsidRPr="00E104D8" w:rsidRDefault="00267BB6" w:rsidP="00E104D8">
            <w:pPr>
              <w:pStyle w:val="ListParagraph"/>
              <w:numPr>
                <w:ilvl w:val="0"/>
                <w:numId w:val="21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ከአንድ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ላይ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ወሲብ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ጎደኛ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ኖር</w:t>
            </w:r>
            <w:proofErr w:type="spellEnd"/>
          </w:p>
          <w:p w:rsidR="00607437" w:rsidRPr="00E104D8" w:rsidRDefault="00267BB6" w:rsidP="00E104D8">
            <w:pPr>
              <w:pStyle w:val="ListParagraph"/>
              <w:numPr>
                <w:ilvl w:val="0"/>
                <w:numId w:val="21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ቀድሞ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ወሲብ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ግንኘነት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ጀመር</w:t>
            </w:r>
            <w:proofErr w:type="spellEnd"/>
          </w:p>
          <w:p w:rsidR="00607437" w:rsidRPr="00E104D8" w:rsidRDefault="00267BB6" w:rsidP="00E104D8">
            <w:pPr>
              <w:pStyle w:val="ListParagraph"/>
              <w:numPr>
                <w:ilvl w:val="0"/>
                <w:numId w:val="21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በሸታ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ምጭ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ተዋስያን</w:t>
            </w:r>
            <w:proofErr w:type="spellEnd"/>
          </w:p>
          <w:p w:rsidR="00607437" w:rsidRPr="00E104D8" w:rsidRDefault="00267BB6" w:rsidP="00E104D8">
            <w:pPr>
              <w:pStyle w:val="ListParagraph"/>
              <w:numPr>
                <w:ilvl w:val="0"/>
                <w:numId w:val="21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ሲጋራ</w:t>
            </w:r>
            <w:proofErr w:type="spellEnd"/>
            <w:r w:rsidR="00607437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ማጨስ</w:t>
            </w:r>
            <w:proofErr w:type="spellEnd"/>
          </w:p>
          <w:p w:rsidR="00267BB6" w:rsidRPr="00E104D8" w:rsidRDefault="00267BB6" w:rsidP="00E104D8">
            <w:pPr>
              <w:pStyle w:val="ListParagraph"/>
              <w:numPr>
                <w:ilvl w:val="0"/>
                <w:numId w:val="21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  <w:p w:rsidR="00607437" w:rsidRPr="00E104D8" w:rsidRDefault="00607437" w:rsidP="00E104D8">
            <w:pPr>
              <w:pStyle w:val="ListParagraph"/>
              <w:numPr>
                <w:ilvl w:val="0"/>
                <w:numId w:val="21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ለ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ገለጽ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__________</w:t>
            </w: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5</w:t>
            </w:r>
          </w:p>
        </w:tc>
        <w:tc>
          <w:tcPr>
            <w:tcW w:w="3042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ማህጸን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ር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ንሰርን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እንዴት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ከላከል</w:t>
            </w:r>
            <w:proofErr w:type="spellEnd"/>
            <w:r w:rsidR="00E87C62" w:rsidRPr="00E104D8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ቻላል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ብለው</w:t>
            </w:r>
            <w:proofErr w:type="spellEnd"/>
            <w:r w:rsidR="00E87C62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ስባሉ</w:t>
            </w:r>
            <w:proofErr w:type="spellEnd"/>
          </w:p>
        </w:tc>
        <w:tc>
          <w:tcPr>
            <w:tcW w:w="4230" w:type="dxa"/>
          </w:tcPr>
          <w:p w:rsidR="006C14E8" w:rsidRPr="00E104D8" w:rsidRDefault="00267BB6" w:rsidP="00E104D8">
            <w:pPr>
              <w:pStyle w:val="ListParagraph"/>
              <w:numPr>
                <w:ilvl w:val="0"/>
                <w:numId w:val="2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ወሲብ</w:t>
            </w:r>
            <w:proofErr w:type="spellEnd"/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ጓዳኝን</w:t>
            </w:r>
            <w:proofErr w:type="spellEnd"/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መቀነስ</w:t>
            </w:r>
            <w:proofErr w:type="spellEnd"/>
          </w:p>
          <w:p w:rsidR="006C14E8" w:rsidRPr="00E104D8" w:rsidRDefault="00267BB6" w:rsidP="00E104D8">
            <w:pPr>
              <w:pStyle w:val="ListParagraph"/>
              <w:numPr>
                <w:ilvl w:val="0"/>
                <w:numId w:val="2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ቀድሞ</w:t>
            </w:r>
            <w:proofErr w:type="spellEnd"/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ወስብ</w:t>
            </w:r>
            <w:proofErr w:type="spellEnd"/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ግንኘነት</w:t>
            </w:r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>ን</w:t>
            </w:r>
            <w:proofErr w:type="spellEnd"/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ባለመጀመር</w:t>
            </w:r>
            <w:proofErr w:type="spellEnd"/>
          </w:p>
          <w:p w:rsidR="006C14E8" w:rsidRPr="00E104D8" w:rsidRDefault="00267BB6" w:rsidP="00E104D8">
            <w:pPr>
              <w:pStyle w:val="ListParagraph"/>
              <w:numPr>
                <w:ilvl w:val="0"/>
                <w:numId w:val="2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ባለማጨስ</w:t>
            </w:r>
            <w:proofErr w:type="spellEnd"/>
          </w:p>
          <w:p w:rsidR="006C14E8" w:rsidRPr="00E104D8" w:rsidRDefault="00267BB6" w:rsidP="00E104D8">
            <w:pPr>
              <w:pStyle w:val="ListParagraph"/>
              <w:numPr>
                <w:ilvl w:val="0"/>
                <w:numId w:val="2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ክትባት</w:t>
            </w:r>
            <w:proofErr w:type="spellEnd"/>
            <w:r w:rsidR="006C14E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መውሰድ</w:t>
            </w:r>
            <w:proofErr w:type="spellEnd"/>
          </w:p>
          <w:p w:rsidR="006C14E8" w:rsidRPr="00E104D8" w:rsidRDefault="00267BB6" w:rsidP="00E104D8">
            <w:pPr>
              <w:pStyle w:val="ListParagraph"/>
              <w:numPr>
                <w:ilvl w:val="0"/>
                <w:numId w:val="2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  <w:p w:rsidR="00267BB6" w:rsidRPr="00E104D8" w:rsidRDefault="006C14E8" w:rsidP="00E104D8">
            <w:pPr>
              <w:pStyle w:val="ListParagraph"/>
              <w:numPr>
                <w:ilvl w:val="0"/>
                <w:numId w:val="24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ለ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ገለጽ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__________</w:t>
            </w: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E104D8">
        <w:trPr>
          <w:trHeight w:val="1700"/>
        </w:trPr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06</w:t>
            </w:r>
          </w:p>
        </w:tc>
        <w:tc>
          <w:tcPr>
            <w:tcW w:w="3042" w:type="dxa"/>
            <w:gridSpan w:val="2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መጀመሪያ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ደረጃ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ማህጸን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ር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ካንሰር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ይድናል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ብለው</w:t>
            </w:r>
            <w:proofErr w:type="spellEnd"/>
            <w:r w:rsidR="00E104D8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ያስባሉ</w:t>
            </w:r>
            <w:proofErr w:type="spellEnd"/>
          </w:p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E104D8" w:rsidRPr="00E104D8" w:rsidRDefault="00267BB6" w:rsidP="00E104D8">
            <w:pPr>
              <w:pStyle w:val="ListParagraph"/>
              <w:numPr>
                <w:ilvl w:val="0"/>
                <w:numId w:val="2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:rsidR="00E104D8" w:rsidRPr="00E104D8" w:rsidRDefault="00267BB6" w:rsidP="00E104D8">
            <w:pPr>
              <w:pStyle w:val="ListParagraph"/>
              <w:numPr>
                <w:ilvl w:val="0"/>
                <w:numId w:val="2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  <w:p w:rsidR="00267BB6" w:rsidRPr="00E104D8" w:rsidRDefault="00267BB6" w:rsidP="00E104D8">
            <w:pPr>
              <w:pStyle w:val="ListParagraph"/>
              <w:numPr>
                <w:ilvl w:val="0"/>
                <w:numId w:val="25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7</w:t>
            </w:r>
          </w:p>
        </w:tc>
        <w:tc>
          <w:tcPr>
            <w:tcW w:w="3042" w:type="dxa"/>
            <w:gridSpan w:val="2"/>
          </w:tcPr>
          <w:p w:rsidR="00267BB6" w:rsidRPr="00E104D8" w:rsidRDefault="00544E4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ሽ</w:t>
            </w:r>
            <w:r w:rsidR="00267BB6" w:rsidRPr="00E104D8">
              <w:rPr>
                <w:rFonts w:ascii="Power Geez Unicode1" w:hAnsi="Power Geez Unicode1" w:cs="Ebrima"/>
                <w:sz w:val="24"/>
                <w:szCs w:val="24"/>
              </w:rPr>
              <w:t>ታ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ያለበት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ሰው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በምን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ሊታከም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ይችላል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hAnsi="Power Geez Unicode1" w:cs="Ebrima"/>
                <w:sz w:val="24"/>
                <w:szCs w:val="24"/>
              </w:rPr>
              <w:t>ብለው</w:t>
            </w:r>
            <w:proofErr w:type="spellEnd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267BB6" w:rsidRPr="00E104D8">
              <w:rPr>
                <w:rFonts w:ascii="Power Geez Unicode1" w:hAnsi="Power Geez Unicode1" w:cs="Ebrima"/>
                <w:sz w:val="24"/>
                <w:szCs w:val="24"/>
              </w:rPr>
              <w:t>ያስባሉ</w:t>
            </w:r>
            <w:proofErr w:type="spellEnd"/>
          </w:p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544E46" w:rsidRPr="00E104D8" w:rsidRDefault="00267BB6" w:rsidP="00E104D8">
            <w:pPr>
              <w:pStyle w:val="ListParagraph"/>
              <w:numPr>
                <w:ilvl w:val="0"/>
                <w:numId w:val="23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ቀዶ</w:t>
            </w:r>
            <w:proofErr w:type="spellEnd"/>
            <w:r w:rsidR="00544E46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ጥገና</w:t>
            </w:r>
            <w:proofErr w:type="spellEnd"/>
          </w:p>
          <w:p w:rsidR="00544E46" w:rsidRPr="00E104D8" w:rsidRDefault="00267BB6" w:rsidP="00E104D8">
            <w:pPr>
              <w:pStyle w:val="ListParagraph"/>
              <w:numPr>
                <w:ilvl w:val="0"/>
                <w:numId w:val="23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የህክምና</w:t>
            </w:r>
            <w:proofErr w:type="spellEnd"/>
            <w:r w:rsidR="00544E46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መድሃኒት</w:t>
            </w:r>
            <w:proofErr w:type="spellEnd"/>
            <w:r w:rsidR="00544E46" w:rsidRPr="00E104D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መውሰድ</w:t>
            </w:r>
            <w:proofErr w:type="spellEnd"/>
          </w:p>
          <w:p w:rsidR="00544E46" w:rsidRPr="00E104D8" w:rsidRDefault="00267BB6" w:rsidP="00E104D8">
            <w:pPr>
              <w:pStyle w:val="ListParagraph"/>
              <w:numPr>
                <w:ilvl w:val="0"/>
                <w:numId w:val="23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በጨረርህክምና</w:t>
            </w:r>
            <w:proofErr w:type="spellEnd"/>
          </w:p>
          <w:p w:rsidR="00267BB6" w:rsidRPr="00E104D8" w:rsidRDefault="00267BB6" w:rsidP="00E104D8">
            <w:pPr>
              <w:pStyle w:val="ListParagraph"/>
              <w:numPr>
                <w:ilvl w:val="0"/>
                <w:numId w:val="23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267BB6" w:rsidRPr="00E104D8" w:rsidTr="00BE0B86">
        <w:tc>
          <w:tcPr>
            <w:tcW w:w="918" w:type="dxa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E104D8">
              <w:rPr>
                <w:rFonts w:ascii="Power Geez Unicode1" w:hAnsi="Power Geez Unicode1" w:cs="Times New Roman"/>
                <w:sz w:val="24"/>
                <w:szCs w:val="24"/>
              </w:rPr>
              <w:t>208</w:t>
            </w:r>
          </w:p>
        </w:tc>
        <w:tc>
          <w:tcPr>
            <w:tcW w:w="3042" w:type="dxa"/>
            <w:gridSpan w:val="2"/>
          </w:tcPr>
          <w:p w:rsidR="00267BB6" w:rsidRPr="00E104D8" w:rsidRDefault="00E87C62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ስለማህጸን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በር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ካንሰር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ቅድመ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ምርመራ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ሰምተሽ</w:t>
            </w:r>
            <w:proofErr w:type="spellEnd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104D8">
              <w:rPr>
                <w:rFonts w:ascii="Power Geez Unicode1" w:eastAsia="MingLiU" w:hAnsi="Power Geez Unicode1" w:cs="Ebrima"/>
                <w:sz w:val="24"/>
                <w:szCs w:val="24"/>
              </w:rPr>
              <w:t>ታውቂያለሸ</w:t>
            </w:r>
            <w:proofErr w:type="spellEnd"/>
          </w:p>
        </w:tc>
        <w:tc>
          <w:tcPr>
            <w:tcW w:w="4230" w:type="dxa"/>
          </w:tcPr>
          <w:p w:rsidR="00E87C62" w:rsidRPr="00E104D8" w:rsidRDefault="00E87C62" w:rsidP="00E104D8">
            <w:pPr>
              <w:pStyle w:val="ListParagraph"/>
              <w:numPr>
                <w:ilvl w:val="0"/>
                <w:numId w:val="22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:rsidR="00E87C62" w:rsidRPr="00E104D8" w:rsidRDefault="00E87C62" w:rsidP="00E104D8">
            <w:pPr>
              <w:pStyle w:val="ListParagraph"/>
              <w:numPr>
                <w:ilvl w:val="0"/>
                <w:numId w:val="22"/>
              </w:num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E104D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  <w:p w:rsidR="00267BB6" w:rsidRPr="00E104D8" w:rsidRDefault="00267BB6" w:rsidP="00E104D8">
            <w:pPr>
              <w:pStyle w:val="ListParagraph"/>
              <w:tabs>
                <w:tab w:val="left" w:pos="2112"/>
              </w:tabs>
              <w:ind w:left="1080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2352" w:type="dxa"/>
            <w:gridSpan w:val="3"/>
          </w:tcPr>
          <w:p w:rsidR="00267BB6" w:rsidRPr="00E104D8" w:rsidRDefault="00267BB6" w:rsidP="00E104D8">
            <w:pPr>
              <w:tabs>
                <w:tab w:val="left" w:pos="2112"/>
              </w:tabs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267BB6" w:rsidRPr="00170F59" w:rsidRDefault="00267BB6" w:rsidP="00870C05">
      <w:pPr>
        <w:tabs>
          <w:tab w:val="left" w:pos="2112"/>
        </w:tabs>
        <w:jc w:val="both"/>
        <w:rPr>
          <w:rFonts w:ascii="Power Geez Unicode1" w:hAnsi="Power Geez Unicode1" w:cs="Times New Roman"/>
          <w:sz w:val="24"/>
          <w:szCs w:val="24"/>
        </w:rPr>
      </w:pPr>
    </w:p>
    <w:p w:rsidR="00267BB6" w:rsidRPr="00E104D8" w:rsidRDefault="00E104D8" w:rsidP="00870C05">
      <w:pPr>
        <w:tabs>
          <w:tab w:val="left" w:pos="2112"/>
        </w:tabs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E104D8">
        <w:rPr>
          <w:rFonts w:ascii="Power Geez Unicode1" w:hAnsi="Power Geez Unicode1" w:cs="Ebrima"/>
          <w:sz w:val="24"/>
          <w:szCs w:val="24"/>
        </w:rPr>
        <w:t>ቃለ</w:t>
      </w:r>
      <w:r w:rsidRPr="00E104D8">
        <w:rPr>
          <w:rFonts w:ascii="Power Geez Unicode1" w:hAnsi="Power Geez Unicode1" w:cs="Power Geez Unicode1"/>
          <w:sz w:val="24"/>
          <w:szCs w:val="24"/>
        </w:rPr>
        <w:t>መጠይቁን</w:t>
      </w:r>
      <w:proofErr w:type="spellEnd"/>
      <w:r w:rsidRPr="00E104D8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E104D8">
        <w:rPr>
          <w:rFonts w:ascii="Power Geez Unicode1" w:hAnsi="Power Geez Unicode1" w:cs="Ebrima"/>
          <w:sz w:val="24"/>
          <w:szCs w:val="24"/>
        </w:rPr>
        <w:t>ጨርሰናሌ</w:t>
      </w:r>
      <w:proofErr w:type="spellEnd"/>
      <w:r w:rsidRPr="00E104D8">
        <w:rPr>
          <w:rFonts w:ascii="Power Geez Unicode1" w:hAnsi="Power Geez Unicode1" w:cs="Ebrima"/>
          <w:sz w:val="24"/>
          <w:szCs w:val="24"/>
        </w:rPr>
        <w:t>፡፡</w:t>
      </w:r>
      <w:r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E104D8">
        <w:rPr>
          <w:rFonts w:ascii="Power Geez Unicode1" w:hAnsi="Power Geez Unicode1" w:cs="Ebrima"/>
          <w:sz w:val="24"/>
          <w:szCs w:val="24"/>
        </w:rPr>
        <w:t>ላደ</w:t>
      </w:r>
      <w:r w:rsidRPr="00E104D8">
        <w:rPr>
          <w:rFonts w:ascii="Power Geez Unicode1" w:hAnsi="Power Geez Unicode1" w:cs="Power Geez Unicode1"/>
          <w:sz w:val="24"/>
          <w:szCs w:val="24"/>
        </w:rPr>
        <w:t>ረጉልን</w:t>
      </w:r>
      <w:proofErr w:type="spellEnd"/>
      <w:r w:rsidRPr="00E104D8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E104D8">
        <w:rPr>
          <w:rFonts w:ascii="Power Geez Unicode1" w:hAnsi="Power Geez Unicode1" w:cs="Ebrima"/>
          <w:sz w:val="24"/>
          <w:szCs w:val="24"/>
        </w:rPr>
        <w:t>ትብብር</w:t>
      </w:r>
      <w:proofErr w:type="spellEnd"/>
      <w:r w:rsidRPr="00E104D8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E104D8">
        <w:rPr>
          <w:rFonts w:ascii="Power Geez Unicode1" w:hAnsi="Power Geez Unicode1" w:cs="Ebrima"/>
          <w:sz w:val="24"/>
          <w:szCs w:val="24"/>
        </w:rPr>
        <w:t>ከልብ</w:t>
      </w:r>
      <w:proofErr w:type="spellEnd"/>
      <w:r w:rsidRPr="00E104D8">
        <w:rPr>
          <w:rFonts w:ascii="Power Geez Unicode1" w:hAnsi="Power Geez Unicode1" w:cs="Ebrima"/>
          <w:sz w:val="24"/>
          <w:szCs w:val="24"/>
        </w:rPr>
        <w:t xml:space="preserve"> </w:t>
      </w:r>
      <w:proofErr w:type="spellStart"/>
      <w:r w:rsidRPr="00E104D8">
        <w:rPr>
          <w:rFonts w:ascii="Power Geez Unicode1" w:hAnsi="Power Geez Unicode1" w:cs="Ebrima"/>
          <w:sz w:val="24"/>
          <w:szCs w:val="24"/>
        </w:rPr>
        <w:t>እናመሰግናለ</w:t>
      </w:r>
      <w:r w:rsidRPr="00E104D8">
        <w:rPr>
          <w:rFonts w:ascii="Power Geez Unicode1" w:hAnsi="Power Geez Unicode1" w:cs="Power Geez Unicode1"/>
          <w:sz w:val="24"/>
          <w:szCs w:val="24"/>
        </w:rPr>
        <w:t>ን</w:t>
      </w:r>
      <w:proofErr w:type="spellEnd"/>
      <w:r w:rsidRPr="00E104D8">
        <w:rPr>
          <w:rFonts w:ascii="Power Geez Unicode1" w:hAnsi="Power Geez Unicode1" w:cs="Ebrima"/>
          <w:sz w:val="24"/>
          <w:szCs w:val="24"/>
        </w:rPr>
        <w:t xml:space="preserve">፡ ፡  </w:t>
      </w:r>
    </w:p>
    <w:p w:rsidR="003F7BFB" w:rsidRPr="00170F59" w:rsidRDefault="003F7BFB" w:rsidP="00870C05">
      <w:pPr>
        <w:rPr>
          <w:rFonts w:ascii="Power Geez Unicode1" w:hAnsi="Power Geez Unicode1" w:cs="Times New Roman"/>
          <w:sz w:val="24"/>
          <w:szCs w:val="24"/>
        </w:rPr>
      </w:pPr>
    </w:p>
    <w:sectPr w:rsidR="003F7BFB" w:rsidRPr="00170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23916"/>
    <w:multiLevelType w:val="hybridMultilevel"/>
    <w:tmpl w:val="0B365C0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2E71063"/>
    <w:multiLevelType w:val="hybridMultilevel"/>
    <w:tmpl w:val="746858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002BB"/>
    <w:multiLevelType w:val="hybridMultilevel"/>
    <w:tmpl w:val="7D1E8C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214088"/>
    <w:multiLevelType w:val="hybridMultilevel"/>
    <w:tmpl w:val="81F648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614AFB"/>
    <w:multiLevelType w:val="hybridMultilevel"/>
    <w:tmpl w:val="3A007C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870639"/>
    <w:multiLevelType w:val="hybridMultilevel"/>
    <w:tmpl w:val="B61CCC6E"/>
    <w:lvl w:ilvl="0" w:tplc="2922637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AE211B"/>
    <w:multiLevelType w:val="hybridMultilevel"/>
    <w:tmpl w:val="C6E86F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7F1A5F"/>
    <w:multiLevelType w:val="hybridMultilevel"/>
    <w:tmpl w:val="4366F43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2AA23A15"/>
    <w:multiLevelType w:val="hybridMultilevel"/>
    <w:tmpl w:val="7E1C55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806113"/>
    <w:multiLevelType w:val="hybridMultilevel"/>
    <w:tmpl w:val="C876F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83A48AF"/>
    <w:multiLevelType w:val="hybridMultilevel"/>
    <w:tmpl w:val="0B24DC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D6F0988"/>
    <w:multiLevelType w:val="hybridMultilevel"/>
    <w:tmpl w:val="FB04947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41910F52"/>
    <w:multiLevelType w:val="hybridMultilevel"/>
    <w:tmpl w:val="E4CCF59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4AA157E1"/>
    <w:multiLevelType w:val="hybridMultilevel"/>
    <w:tmpl w:val="35E4CE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D4235C"/>
    <w:multiLevelType w:val="hybridMultilevel"/>
    <w:tmpl w:val="5040FD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0BB4F10"/>
    <w:multiLevelType w:val="hybridMultilevel"/>
    <w:tmpl w:val="4AD2B1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2282278"/>
    <w:multiLevelType w:val="hybridMultilevel"/>
    <w:tmpl w:val="F7CC09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553D4B"/>
    <w:multiLevelType w:val="hybridMultilevel"/>
    <w:tmpl w:val="E2EAD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81D20EE"/>
    <w:multiLevelType w:val="multilevel"/>
    <w:tmpl w:val="0844820E"/>
    <w:lvl w:ilvl="0">
      <w:start w:val="2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A88512E"/>
    <w:multiLevelType w:val="hybridMultilevel"/>
    <w:tmpl w:val="3B3032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57D335F"/>
    <w:multiLevelType w:val="hybridMultilevel"/>
    <w:tmpl w:val="0C2402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E73787C"/>
    <w:multiLevelType w:val="hybridMultilevel"/>
    <w:tmpl w:val="A2E0D86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 w15:restartNumberingAfterBreak="0">
    <w:nsid w:val="71076CD5"/>
    <w:multiLevelType w:val="hybridMultilevel"/>
    <w:tmpl w:val="9A2878F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 w15:restartNumberingAfterBreak="0">
    <w:nsid w:val="7635198B"/>
    <w:multiLevelType w:val="hybridMultilevel"/>
    <w:tmpl w:val="49EEB3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6795486"/>
    <w:multiLevelType w:val="hybridMultilevel"/>
    <w:tmpl w:val="924CD5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5"/>
  </w:num>
  <w:num w:numId="3">
    <w:abstractNumId w:val="6"/>
  </w:num>
  <w:num w:numId="4">
    <w:abstractNumId w:val="0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17"/>
  </w:num>
  <w:num w:numId="10">
    <w:abstractNumId w:val="23"/>
  </w:num>
  <w:num w:numId="11">
    <w:abstractNumId w:val="3"/>
  </w:num>
  <w:num w:numId="12">
    <w:abstractNumId w:val="19"/>
  </w:num>
  <w:num w:numId="13">
    <w:abstractNumId w:val="16"/>
  </w:num>
  <w:num w:numId="14">
    <w:abstractNumId w:val="20"/>
  </w:num>
  <w:num w:numId="15">
    <w:abstractNumId w:val="1"/>
  </w:num>
  <w:num w:numId="16">
    <w:abstractNumId w:val="13"/>
  </w:num>
  <w:num w:numId="17">
    <w:abstractNumId w:val="4"/>
  </w:num>
  <w:num w:numId="18">
    <w:abstractNumId w:val="21"/>
  </w:num>
  <w:num w:numId="19">
    <w:abstractNumId w:val="22"/>
  </w:num>
  <w:num w:numId="20">
    <w:abstractNumId w:val="14"/>
  </w:num>
  <w:num w:numId="21">
    <w:abstractNumId w:val="9"/>
  </w:num>
  <w:num w:numId="22">
    <w:abstractNumId w:val="11"/>
  </w:num>
  <w:num w:numId="23">
    <w:abstractNumId w:val="7"/>
  </w:num>
  <w:num w:numId="24">
    <w:abstractNumId w:val="8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BB6"/>
    <w:rsid w:val="00030E41"/>
    <w:rsid w:val="000D2C3A"/>
    <w:rsid w:val="000E7AF4"/>
    <w:rsid w:val="00111546"/>
    <w:rsid w:val="001368D8"/>
    <w:rsid w:val="00170F59"/>
    <w:rsid w:val="00195F78"/>
    <w:rsid w:val="001C1FD3"/>
    <w:rsid w:val="0023633D"/>
    <w:rsid w:val="00247CE5"/>
    <w:rsid w:val="002625F3"/>
    <w:rsid w:val="00267BB6"/>
    <w:rsid w:val="00273418"/>
    <w:rsid w:val="002E7744"/>
    <w:rsid w:val="002F5C6A"/>
    <w:rsid w:val="00366516"/>
    <w:rsid w:val="003F7BFB"/>
    <w:rsid w:val="00400C4F"/>
    <w:rsid w:val="0041666F"/>
    <w:rsid w:val="004226A9"/>
    <w:rsid w:val="0048074D"/>
    <w:rsid w:val="00501E17"/>
    <w:rsid w:val="00544E46"/>
    <w:rsid w:val="005E5508"/>
    <w:rsid w:val="00607437"/>
    <w:rsid w:val="006265AD"/>
    <w:rsid w:val="006C14E8"/>
    <w:rsid w:val="00722CDA"/>
    <w:rsid w:val="0073195A"/>
    <w:rsid w:val="0074170F"/>
    <w:rsid w:val="007533D8"/>
    <w:rsid w:val="0078692F"/>
    <w:rsid w:val="007E5B09"/>
    <w:rsid w:val="00856833"/>
    <w:rsid w:val="00870C05"/>
    <w:rsid w:val="008B507D"/>
    <w:rsid w:val="009741FD"/>
    <w:rsid w:val="00995C1A"/>
    <w:rsid w:val="00A631CF"/>
    <w:rsid w:val="00A95D15"/>
    <w:rsid w:val="00B0794D"/>
    <w:rsid w:val="00B4707D"/>
    <w:rsid w:val="00B75ED5"/>
    <w:rsid w:val="00DC1BD7"/>
    <w:rsid w:val="00DE7611"/>
    <w:rsid w:val="00E104D8"/>
    <w:rsid w:val="00E11103"/>
    <w:rsid w:val="00E87C62"/>
    <w:rsid w:val="00EB2B1A"/>
    <w:rsid w:val="00ED5CF4"/>
    <w:rsid w:val="00ED5D1A"/>
    <w:rsid w:val="00F42779"/>
    <w:rsid w:val="00F72A00"/>
    <w:rsid w:val="00F901FB"/>
    <w:rsid w:val="00FC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80E8A"/>
  <w15:chartTrackingRefBased/>
  <w15:docId w15:val="{9F1B3930-4194-41AD-ADDA-FB400B680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7BB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B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7BB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67BB6"/>
    <w:pPr>
      <w:ind w:left="720"/>
      <w:contextualSpacing/>
    </w:pPr>
  </w:style>
  <w:style w:type="table" w:styleId="TableGrid">
    <w:name w:val="Table Grid"/>
    <w:basedOn w:val="TableNormal"/>
    <w:uiPriority w:val="59"/>
    <w:rsid w:val="00267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7B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</dc:creator>
  <cp:keywords/>
  <dc:description/>
  <cp:lastModifiedBy>Israel</cp:lastModifiedBy>
  <cp:revision>55</cp:revision>
  <dcterms:created xsi:type="dcterms:W3CDTF">2016-07-26T17:12:00Z</dcterms:created>
  <dcterms:modified xsi:type="dcterms:W3CDTF">2016-07-27T04:49:00Z</dcterms:modified>
</cp:coreProperties>
</file>